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425A" w14:textId="2E1F515E" w:rsidR="002629F6" w:rsidRPr="000D3FBC" w:rsidRDefault="008E0E7E" w:rsidP="000D3FBC">
      <w:pPr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350D7C">
        <w:rPr>
          <w:b/>
          <w:sz w:val="28"/>
          <w:szCs w:val="28"/>
        </w:rPr>
        <w:t>upplementary Material 3</w:t>
      </w:r>
      <w:r w:rsidR="002629F6" w:rsidRPr="000D3FBC">
        <w:rPr>
          <w:b/>
          <w:sz w:val="28"/>
          <w:szCs w:val="28"/>
        </w:rPr>
        <w:t>.</w:t>
      </w:r>
    </w:p>
    <w:p w14:paraId="159857CE" w14:textId="77777777" w:rsidR="00A95F8F" w:rsidRDefault="00A95F8F">
      <w:pPr>
        <w:rPr>
          <w:sz w:val="28"/>
          <w:szCs w:val="28"/>
        </w:rPr>
      </w:pPr>
    </w:p>
    <w:p w14:paraId="106D3CE6" w14:textId="4A1C397E" w:rsidR="00A95F8F" w:rsidRDefault="00915104">
      <w:pPr>
        <w:rPr>
          <w:sz w:val="28"/>
          <w:szCs w:val="28"/>
        </w:rPr>
      </w:pPr>
      <w:r w:rsidRPr="00F74106">
        <w:rPr>
          <w:sz w:val="28"/>
          <w:szCs w:val="28"/>
        </w:rPr>
        <w:t>Landmarks used in shape analyse</w:t>
      </w:r>
      <w:r w:rsidR="00A95F8F" w:rsidRPr="00F74106">
        <w:rPr>
          <w:sz w:val="28"/>
          <w:szCs w:val="28"/>
        </w:rPr>
        <w:t>s.</w:t>
      </w:r>
      <w:r w:rsidR="00D33544">
        <w:rPr>
          <w:sz w:val="28"/>
          <w:szCs w:val="28"/>
        </w:rPr>
        <w:t xml:space="preserve"> </w:t>
      </w:r>
    </w:p>
    <w:p w14:paraId="49C60CD6" w14:textId="77777777" w:rsidR="002629F6" w:rsidRDefault="002629F6">
      <w:pPr>
        <w:rPr>
          <w:sz w:val="28"/>
          <w:szCs w:val="28"/>
        </w:rPr>
      </w:pPr>
    </w:p>
    <w:p w14:paraId="4DE739F2" w14:textId="77777777" w:rsidR="00A95F8F" w:rsidRDefault="00A95F8F">
      <w:pPr>
        <w:rPr>
          <w:sz w:val="28"/>
          <w:szCs w:val="28"/>
        </w:rPr>
      </w:pPr>
    </w:p>
    <w:p w14:paraId="3AA6C857" w14:textId="77777777" w:rsidR="00A95F8F" w:rsidRDefault="00A95F8F">
      <w:pPr>
        <w:rPr>
          <w:sz w:val="28"/>
          <w:szCs w:val="28"/>
        </w:rPr>
      </w:pPr>
      <w:bookmarkStart w:id="0" w:name="_GoBack"/>
      <w:bookmarkEnd w:id="0"/>
    </w:p>
    <w:p w14:paraId="2B6079C3" w14:textId="436E0AEF" w:rsidR="00A95F8F" w:rsidRDefault="00A95F8F">
      <w:pPr>
        <w:rPr>
          <w:sz w:val="28"/>
          <w:szCs w:val="28"/>
        </w:rPr>
      </w:pPr>
    </w:p>
    <w:p w14:paraId="2F2C049C" w14:textId="090674D2" w:rsidR="00A95F8F" w:rsidRDefault="00B524D3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57BC5981" wp14:editId="1690A78E">
            <wp:extent cx="5016500" cy="54737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ndmarks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9952F" w14:textId="49DB3945" w:rsidR="00A95F8F" w:rsidRDefault="00A95F8F">
      <w:pPr>
        <w:rPr>
          <w:sz w:val="28"/>
          <w:szCs w:val="28"/>
        </w:rPr>
      </w:pPr>
    </w:p>
    <w:p w14:paraId="589D14F9" w14:textId="77777777" w:rsidR="00A95F8F" w:rsidRDefault="00A95F8F">
      <w:pPr>
        <w:rPr>
          <w:sz w:val="28"/>
          <w:szCs w:val="28"/>
        </w:rPr>
      </w:pPr>
    </w:p>
    <w:p w14:paraId="1D3A79B0" w14:textId="77777777" w:rsidR="00A95F8F" w:rsidRDefault="00A95F8F">
      <w:pPr>
        <w:rPr>
          <w:sz w:val="28"/>
          <w:szCs w:val="28"/>
        </w:rPr>
      </w:pPr>
    </w:p>
    <w:p w14:paraId="675B179F" w14:textId="77777777" w:rsidR="00A95F8F" w:rsidRDefault="00A95F8F">
      <w:pPr>
        <w:rPr>
          <w:sz w:val="28"/>
          <w:szCs w:val="28"/>
        </w:rPr>
      </w:pPr>
    </w:p>
    <w:p w14:paraId="2CA621EE" w14:textId="77777777" w:rsidR="00A95F8F" w:rsidRDefault="00A95F8F">
      <w:pPr>
        <w:rPr>
          <w:sz w:val="28"/>
          <w:szCs w:val="28"/>
        </w:rPr>
      </w:pPr>
    </w:p>
    <w:p w14:paraId="7C7061E7" w14:textId="77777777" w:rsidR="00A95F8F" w:rsidRDefault="00A95F8F">
      <w:pPr>
        <w:rPr>
          <w:sz w:val="28"/>
          <w:szCs w:val="28"/>
        </w:rPr>
      </w:pPr>
    </w:p>
    <w:p w14:paraId="71104B7A" w14:textId="394EE156" w:rsidR="00AB2AD9" w:rsidRDefault="00AB2AD9">
      <w:pPr>
        <w:rPr>
          <w:sz w:val="28"/>
          <w:szCs w:val="28"/>
        </w:rPr>
      </w:pPr>
      <w:r>
        <w:rPr>
          <w:sz w:val="28"/>
          <w:szCs w:val="28"/>
        </w:rPr>
        <w:lastRenderedPageBreak/>
        <w:t>Principal component eigenvalues</w:t>
      </w:r>
      <w:r w:rsidR="00915104">
        <w:rPr>
          <w:sz w:val="28"/>
          <w:szCs w:val="28"/>
        </w:rPr>
        <w:t xml:space="preserve"> and </w:t>
      </w:r>
      <w:r>
        <w:rPr>
          <w:sz w:val="28"/>
          <w:szCs w:val="28"/>
        </w:rPr>
        <w:t xml:space="preserve">variance </w:t>
      </w:r>
    </w:p>
    <w:p w14:paraId="7C0A9B70" w14:textId="77777777" w:rsidR="00AB2AD9" w:rsidRDefault="00AB2AD9">
      <w:pPr>
        <w:rPr>
          <w:sz w:val="28"/>
          <w:szCs w:val="28"/>
        </w:rPr>
      </w:pPr>
    </w:p>
    <w:tbl>
      <w:tblPr>
        <w:tblW w:w="5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00"/>
      </w:tblGrid>
      <w:tr w:rsidR="008B1733" w:rsidRPr="008B1733" w14:paraId="7843AF39" w14:textId="77777777" w:rsidTr="008B1733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1DD3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EE62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Eigenval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116D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% Vari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44C2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 xml:space="preserve"> Cumulative %</w:t>
            </w:r>
          </w:p>
        </w:tc>
      </w:tr>
      <w:tr w:rsidR="008B1733" w:rsidRPr="008B1733" w14:paraId="3DCCDD51" w14:textId="77777777" w:rsidTr="008B173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1B83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988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 xml:space="preserve"> 0,00221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12F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36,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C8D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36,214</w:t>
            </w:r>
          </w:p>
        </w:tc>
      </w:tr>
      <w:tr w:rsidR="008B1733" w:rsidRPr="008B1733" w14:paraId="2E3071D0" w14:textId="77777777" w:rsidTr="008B173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C12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1F6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 xml:space="preserve"> 0,00144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B49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23,5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F19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59,810</w:t>
            </w:r>
          </w:p>
        </w:tc>
      </w:tr>
      <w:tr w:rsidR="008B1733" w:rsidRPr="008B1733" w14:paraId="48C6BD12" w14:textId="77777777" w:rsidTr="008B1733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0717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BE9E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 xml:space="preserve"> 0,00091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9542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14,9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C0FE" w14:textId="77777777" w:rsidR="008B1733" w:rsidRPr="008B1733" w:rsidRDefault="008B1733" w:rsidP="008B1733">
            <w:pPr>
              <w:jc w:val="center"/>
              <w:rPr>
                <w:rFonts w:ascii="Calibri" w:eastAsia="Times New Roman" w:hAnsi="Calibri" w:cs="Calibri"/>
                <w:color w:val="000000"/>
                <w:lang w:val="es-PE" w:eastAsia="es-ES_tradnl"/>
              </w:rPr>
            </w:pPr>
            <w:r w:rsidRPr="008B1733">
              <w:rPr>
                <w:rFonts w:ascii="Calibri" w:eastAsia="Times New Roman" w:hAnsi="Calibri" w:cs="Calibri"/>
                <w:color w:val="000000"/>
                <w:lang w:val="es-PE" w:eastAsia="es-ES_tradnl"/>
              </w:rPr>
              <w:t>74,792</w:t>
            </w:r>
          </w:p>
        </w:tc>
      </w:tr>
    </w:tbl>
    <w:p w14:paraId="3DFA0383" w14:textId="77777777" w:rsidR="00AB2AD9" w:rsidRDefault="00AB2AD9">
      <w:pPr>
        <w:rPr>
          <w:sz w:val="28"/>
          <w:szCs w:val="28"/>
        </w:rPr>
      </w:pPr>
    </w:p>
    <w:p w14:paraId="4EE0E2CD" w14:textId="77777777" w:rsidR="000C4228" w:rsidRDefault="00AB2AD9" w:rsidP="000C4228">
      <w:pPr>
        <w:rPr>
          <w:sz w:val="28"/>
          <w:szCs w:val="28"/>
        </w:rPr>
      </w:pPr>
      <w:r>
        <w:rPr>
          <w:sz w:val="28"/>
          <w:szCs w:val="28"/>
        </w:rPr>
        <w:br w:type="column"/>
      </w:r>
      <w:r w:rsidR="000C4228" w:rsidRPr="00FA2C58">
        <w:rPr>
          <w:sz w:val="28"/>
          <w:szCs w:val="28"/>
        </w:rPr>
        <w:lastRenderedPageBreak/>
        <w:t>List of species</w:t>
      </w:r>
      <w:r w:rsidR="000C4228">
        <w:rPr>
          <w:sz w:val="28"/>
          <w:szCs w:val="28"/>
        </w:rPr>
        <w:t xml:space="preserve"> used in convergence analyses</w:t>
      </w:r>
      <w:r w:rsidR="000C4228" w:rsidRPr="00FA2C58">
        <w:rPr>
          <w:sz w:val="28"/>
          <w:szCs w:val="28"/>
        </w:rPr>
        <w:t xml:space="preserve">, number of specimens and </w:t>
      </w:r>
      <w:r w:rsidR="000C4228">
        <w:rPr>
          <w:sz w:val="28"/>
          <w:szCs w:val="28"/>
        </w:rPr>
        <w:t>principal component scores (PC1-PC3</w:t>
      </w:r>
      <w:r w:rsidR="000C4228" w:rsidRPr="00FA2C58">
        <w:rPr>
          <w:sz w:val="28"/>
          <w:szCs w:val="28"/>
        </w:rPr>
        <w:t>)</w:t>
      </w:r>
    </w:p>
    <w:p w14:paraId="2096CC25" w14:textId="77777777" w:rsidR="000C4228" w:rsidRDefault="000C4228" w:rsidP="000C4228">
      <w:pPr>
        <w:rPr>
          <w:sz w:val="28"/>
          <w:szCs w:val="28"/>
        </w:rPr>
      </w:pPr>
    </w:p>
    <w:tbl>
      <w:tblPr>
        <w:tblW w:w="9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2240"/>
        <w:gridCol w:w="2200"/>
        <w:gridCol w:w="1300"/>
        <w:gridCol w:w="1300"/>
        <w:gridCol w:w="1300"/>
      </w:tblGrid>
      <w:tr w:rsidR="000C4228" w:rsidRPr="00C214D8" w14:paraId="10C95B4E" w14:textId="77777777" w:rsidTr="009C2E1B">
        <w:trPr>
          <w:trHeight w:val="320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019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Genu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15D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pecies/candidate speci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B43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Number of specime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9D6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F1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FDB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C3</w:t>
            </w:r>
          </w:p>
        </w:tc>
      </w:tr>
      <w:tr w:rsidR="000C4228" w:rsidRPr="00C214D8" w14:paraId="37FCDEF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828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Ctenoblephary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0C1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dspers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1F3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C43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118498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660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850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E1E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4235249</w:t>
            </w:r>
          </w:p>
        </w:tc>
      </w:tr>
      <w:tr w:rsidR="000C4228" w:rsidRPr="00C214D8" w14:paraId="6C5D7F80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A26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AA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AbraApacheta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0A1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E56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0405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BB3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4695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116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2122353</w:t>
            </w:r>
          </w:p>
        </w:tc>
      </w:tr>
      <w:tr w:rsidR="000C4228" w:rsidRPr="00C214D8" w14:paraId="7E93F86A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49D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65C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AbraToccto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E86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629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1018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B94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4575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0634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3106844</w:t>
            </w:r>
          </w:p>
        </w:tc>
      </w:tr>
      <w:tr w:rsidR="000C4228" w:rsidRPr="00C214D8" w14:paraId="64F4B348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00B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DF8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ndin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BAE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CB4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5138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D50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7643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776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9169474</w:t>
            </w:r>
          </w:p>
        </w:tc>
      </w:tr>
      <w:tr w:rsidR="000C4228" w:rsidRPr="00C214D8" w14:paraId="5A6F8A3A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B25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7DA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nnecten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9B60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7E8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76261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D3E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6512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8DF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9314516</w:t>
            </w:r>
          </w:p>
        </w:tc>
      </w:tr>
      <w:tr w:rsidR="000C4228" w:rsidRPr="00C214D8" w14:paraId="4AFBA281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C2F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524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Apurimac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F0A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BFD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3919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6E5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1811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44F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0587055</w:t>
            </w:r>
          </w:p>
        </w:tc>
      </w:tr>
      <w:tr w:rsidR="000C4228" w:rsidRPr="00C214D8" w14:paraId="1155D515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027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1DC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ymararu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F14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064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1957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20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7594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826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3908864</w:t>
            </w:r>
          </w:p>
        </w:tc>
      </w:tr>
      <w:tr w:rsidR="000C4228" w:rsidRPr="00C214D8" w14:paraId="0B52EFDB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3F6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064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bagual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794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B48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8759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56F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968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225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0692967</w:t>
            </w:r>
          </w:p>
        </w:tc>
      </w:tr>
      <w:tr w:rsidR="000C4228" w:rsidRPr="00C214D8" w14:paraId="5E532715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532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4B5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canquel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6E0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9E9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7047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1E1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774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146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8080155</w:t>
            </w:r>
          </w:p>
        </w:tc>
      </w:tr>
      <w:tr w:rsidR="000C4228" w:rsidRPr="00C214D8" w14:paraId="3805C4D3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452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613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Castrovirreyna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BE2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582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5398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C20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58890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70D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0966225</w:t>
            </w:r>
          </w:p>
        </w:tc>
      </w:tr>
      <w:tr w:rsidR="000C4228" w:rsidRPr="00C214D8" w14:paraId="23E60DE4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93E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59D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caziana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55A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78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6197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E28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2772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745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2127805</w:t>
            </w:r>
          </w:p>
        </w:tc>
      </w:tr>
      <w:tr w:rsidR="000C4228" w:rsidRPr="00C214D8" w14:paraId="7A5F0F24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A6F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21F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chlorostict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624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9A8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1787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0B7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5392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EFA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2118999</w:t>
            </w:r>
          </w:p>
        </w:tc>
      </w:tr>
      <w:tr w:rsidR="000C4228" w:rsidRPr="00C214D8" w14:paraId="106364E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D5B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584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dorbigny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54F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780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67318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8F2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14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043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1508608</w:t>
            </w:r>
          </w:p>
        </w:tc>
      </w:tr>
      <w:tr w:rsidR="000C4228" w:rsidRPr="00C214D8" w14:paraId="4878E08B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EC1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B18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etheridge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6D7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52A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9026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F9F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2929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BF9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7241854</w:t>
            </w:r>
          </w:p>
        </w:tc>
      </w:tr>
      <w:tr w:rsidR="000C4228" w:rsidRPr="00C214D8" w14:paraId="1797F617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026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BF7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fittkau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87C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E30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0795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D93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3698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D48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3619883</w:t>
            </w:r>
          </w:p>
        </w:tc>
      </w:tr>
      <w:tr w:rsidR="000C4228" w:rsidRPr="00C214D8" w14:paraId="3DFAE3AE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7DB0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9EA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forster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651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862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2745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A65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0355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15D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7880295</w:t>
            </w:r>
          </w:p>
        </w:tc>
      </w:tr>
      <w:tr w:rsidR="000C4228" w:rsidRPr="00C214D8" w14:paraId="2C22881B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51C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B7F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fox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C6C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E67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308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22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7398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C5C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8747093</w:t>
            </w:r>
          </w:p>
        </w:tc>
      </w:tr>
      <w:tr w:rsidR="000C4228" w:rsidRPr="00C214D8" w14:paraId="77C1B8F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4B7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4EB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hajek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136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59F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6645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178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6229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2B6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1063456</w:t>
            </w:r>
          </w:p>
        </w:tc>
      </w:tr>
      <w:tr w:rsidR="000C4228" w:rsidRPr="00C214D8" w14:paraId="7B47A13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2F40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A1C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halonast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84D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0AA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1088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D85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1697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8C9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590528</w:t>
            </w:r>
          </w:p>
        </w:tc>
      </w:tr>
      <w:tr w:rsidR="000C4228" w:rsidRPr="00C214D8" w14:paraId="5BDE9566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DBA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99E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huacahuasic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96B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321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6999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4BE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5102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D0A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303512</w:t>
            </w:r>
          </w:p>
        </w:tc>
      </w:tr>
      <w:tr w:rsidR="000C4228" w:rsidRPr="00C214D8" w14:paraId="7230DA5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635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C38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insolit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A6C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0C3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7047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36A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6501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C0C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9994531</w:t>
            </w:r>
          </w:p>
        </w:tc>
      </w:tr>
      <w:tr w:rsidR="000C4228" w:rsidRPr="00C214D8" w14:paraId="28305930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87E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C28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islugens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762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D68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961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7AD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2416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97D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2747899</w:t>
            </w:r>
          </w:p>
        </w:tc>
      </w:tr>
      <w:tr w:rsidR="000C4228" w:rsidRPr="00C214D8" w14:paraId="45523EE6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509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907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james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1C7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1A9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9468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A58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6428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9B4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5411899</w:t>
            </w:r>
          </w:p>
        </w:tc>
      </w:tr>
      <w:tr w:rsidR="000C4228" w:rsidRPr="00C214D8" w14:paraId="18FB931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CF4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9D5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ent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02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426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60631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C33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5474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AFC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54593444</w:t>
            </w:r>
          </w:p>
        </w:tc>
      </w:tr>
      <w:tr w:rsidR="000C4228" w:rsidRPr="00C214D8" w14:paraId="7ACC5BC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F5F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839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manuel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B5B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F03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4692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4E5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9787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4FC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5399889</w:t>
            </w:r>
          </w:p>
        </w:tc>
      </w:tr>
      <w:tr w:rsidR="000C4228" w:rsidRPr="00C214D8" w14:paraId="7540B7B6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38F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200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melanogas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D2B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4B7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1386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E86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257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AA2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4674836</w:t>
            </w:r>
          </w:p>
        </w:tc>
      </w:tr>
      <w:tr w:rsidR="000C4228" w:rsidRPr="00C214D8" w14:paraId="71A116B7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A76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A54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MinasMartha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1F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15F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76101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5B2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9155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FA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8926716</w:t>
            </w:r>
          </w:p>
        </w:tc>
      </w:tr>
      <w:tr w:rsidR="000C4228" w:rsidRPr="00C214D8" w14:paraId="2AB9D000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5FE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9FF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Moquegua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D2E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55B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87118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FBA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3926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71D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0549977</w:t>
            </w:r>
          </w:p>
        </w:tc>
      </w:tr>
      <w:tr w:rsidR="000C4228" w:rsidRPr="00C214D8" w14:paraId="105D8E8E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69F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EE8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multicolo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357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E53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57300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E6F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5887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5AD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8606837</w:t>
            </w:r>
          </w:p>
        </w:tc>
      </w:tr>
      <w:tr w:rsidR="000C4228" w:rsidRPr="00C214D8" w14:paraId="693A2591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EE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883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Nazca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43A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5AE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9977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30F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777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BCC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5092725</w:t>
            </w:r>
          </w:p>
        </w:tc>
      </w:tr>
      <w:tr w:rsidR="000C4228" w:rsidRPr="00C214D8" w14:paraId="26857BD7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19B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87B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nigricep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03F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0DE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0255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11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50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90F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3725345</w:t>
            </w:r>
          </w:p>
        </w:tc>
      </w:tr>
      <w:tr w:rsidR="000C4228" w:rsidRPr="00C214D8" w14:paraId="13D87AF0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BE8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D9B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oriental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786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09D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305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467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8417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F00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8571532</w:t>
            </w:r>
          </w:p>
        </w:tc>
      </w:tr>
      <w:tr w:rsidR="000C4228" w:rsidRPr="00C214D8" w14:paraId="0F5F979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11B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931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ornat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ABB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E3C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487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CC1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0004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774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4021858</w:t>
            </w:r>
          </w:p>
        </w:tc>
      </w:tr>
      <w:tr w:rsidR="000C4228" w:rsidRPr="00C214D8" w14:paraId="30EF4BAB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FA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8A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ortiz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C23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E31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5247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A48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7283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BE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8765089</w:t>
            </w:r>
          </w:p>
        </w:tc>
      </w:tr>
      <w:tr w:rsidR="000C4228" w:rsidRPr="00C214D8" w14:paraId="10A5BE32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AC5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lastRenderedPageBreak/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9CC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acheco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E66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665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1877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F38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585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F08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4682259</w:t>
            </w:r>
          </w:p>
        </w:tc>
      </w:tr>
      <w:tr w:rsidR="000C4228" w:rsidRPr="00C214D8" w14:paraId="109AF8AA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326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294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p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5C4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839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9771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D3C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7881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A7D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74502</w:t>
            </w:r>
          </w:p>
        </w:tc>
      </w:tr>
      <w:tr w:rsidR="000C4228" w:rsidRPr="00C214D8" w14:paraId="61BDB6F8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5A8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3BB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"Parinacochas"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ADE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6F5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0572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E57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851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56F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4200931</w:t>
            </w:r>
          </w:p>
        </w:tc>
      </w:tr>
      <w:tr w:rsidR="000C4228" w:rsidRPr="00C214D8" w14:paraId="40656D55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357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DDB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atriciaiturra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99F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623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3705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D62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31318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922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850811</w:t>
            </w:r>
          </w:p>
        </w:tc>
      </w:tr>
      <w:tr w:rsidR="000C4228" w:rsidRPr="00C214D8" w14:paraId="7C01F64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323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5340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leophol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82B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40E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57153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0F1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6904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E244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0547219</w:t>
            </w:r>
          </w:p>
        </w:tc>
      </w:tr>
      <w:tr w:rsidR="000C4228" w:rsidRPr="00C214D8" w14:paraId="216FB6BC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29F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A68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oconchilens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1D2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485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62110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366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57370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BF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29737</w:t>
            </w:r>
          </w:p>
        </w:tc>
      </w:tr>
      <w:tr w:rsidR="000C4228" w:rsidRPr="00C214D8" w14:paraId="67FF279E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090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933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oecilochrom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06E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DEE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6374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58B2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9046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815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2345653</w:t>
            </w:r>
          </w:p>
        </w:tc>
      </w:tr>
      <w:tr w:rsidR="000C4228" w:rsidRPr="00C214D8" w14:paraId="398A47D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D50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63D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olystict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750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BCE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6444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B8B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1460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081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5537113</w:t>
            </w:r>
          </w:p>
        </w:tc>
      </w:tr>
      <w:tr w:rsidR="000C4228" w:rsidRPr="00C214D8" w14:paraId="499CD5EE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0BB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D6F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oros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310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9FB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0769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B07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1648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39D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5009088</w:t>
            </w:r>
          </w:p>
        </w:tc>
      </w:tr>
      <w:tr w:rsidR="000C4228" w:rsidRPr="00C214D8" w14:paraId="1F85060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E9C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04E3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robust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40C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AA4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5299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F7B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8000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77A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0503515</w:t>
            </w:r>
          </w:p>
        </w:tc>
      </w:tr>
      <w:tr w:rsidR="000C4228" w:rsidRPr="00C214D8" w14:paraId="0B8A2E9C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471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CDB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rosenmann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EFC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4AE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78087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AD4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76215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8F5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1458812</w:t>
            </w:r>
          </w:p>
        </w:tc>
      </w:tr>
      <w:tr w:rsidR="000C4228" w:rsidRPr="00C214D8" w14:paraId="5657DF01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C6C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8B4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roth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B5A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C53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50982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C61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4004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3F64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8049275</w:t>
            </w:r>
          </w:p>
        </w:tc>
      </w:tr>
      <w:tr w:rsidR="000C4228" w:rsidRPr="00C214D8" w14:paraId="0EFF114E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16F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916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crocchi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A7D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A13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45515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D17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524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855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6753778</w:t>
            </w:r>
          </w:p>
        </w:tc>
      </w:tr>
      <w:tr w:rsidR="000C4228" w:rsidRPr="00C214D8" w14:paraId="4D56DBD2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A7BD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E5A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ignif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62BC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6DB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5104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A76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8093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BEF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3242814</w:t>
            </w:r>
          </w:p>
        </w:tc>
      </w:tr>
      <w:tr w:rsidR="000C4228" w:rsidRPr="00C214D8" w14:paraId="64D6350F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F0F1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055F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p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F3B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840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3157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E47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7446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C1D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491614</w:t>
            </w:r>
          </w:p>
        </w:tc>
      </w:tr>
      <w:tr w:rsidR="000C4228" w:rsidRPr="00C214D8" w14:paraId="68DDFADB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5AE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998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p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6219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50A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40345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8610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6476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FAC4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09265802</w:t>
            </w:r>
          </w:p>
        </w:tc>
      </w:tr>
      <w:tr w:rsidR="000C4228" w:rsidRPr="00C214D8" w14:paraId="2B496F3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929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FF2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stolzmann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5F0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07F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55413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E56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60889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6353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57081123</w:t>
            </w:r>
          </w:p>
        </w:tc>
      </w:tr>
      <w:tr w:rsidR="000C4228" w:rsidRPr="00C214D8" w14:paraId="17C8A9CD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B22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50D8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thomas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3DA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A2BC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9175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E96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51260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E05A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06901081</w:t>
            </w:r>
          </w:p>
        </w:tc>
      </w:tr>
      <w:tr w:rsidR="000C4228" w:rsidRPr="00C214D8" w14:paraId="1AD298B8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CD6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B20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vallecurens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91C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6ED1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4899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FB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5838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915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25026544</w:t>
            </w:r>
          </w:p>
        </w:tc>
      </w:tr>
      <w:tr w:rsidR="000C4228" w:rsidRPr="00C214D8" w14:paraId="35387453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8EF5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04C0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vulcan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18FB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5038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50185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31B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1058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E3E4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7311649</w:t>
            </w:r>
          </w:p>
        </w:tc>
      </w:tr>
      <w:tr w:rsidR="000C4228" w:rsidRPr="00C214D8" w14:paraId="223BE4F9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6D7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5BDA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walker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8A1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A025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2772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697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1621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7CCF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11088638</w:t>
            </w:r>
          </w:p>
        </w:tc>
      </w:tr>
      <w:tr w:rsidR="000C4228" w:rsidRPr="00C214D8" w14:paraId="61FC882E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DAC7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F896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williams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425E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12F9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27112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B9FD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0.031254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0F87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18411877</w:t>
            </w:r>
          </w:p>
        </w:tc>
      </w:tr>
      <w:tr w:rsidR="000C4228" w:rsidRPr="00C214D8" w14:paraId="20DA8462" w14:textId="77777777" w:rsidTr="009C2E1B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3A42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hymatur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BEE2" w14:textId="1F58B056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atagonic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B3D4" w14:textId="77777777" w:rsidR="000C4228" w:rsidRPr="00C214D8" w:rsidRDefault="000C4228" w:rsidP="009C2E1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89AE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6658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C4DB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61139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EE16" w14:textId="77777777" w:rsidR="000C4228" w:rsidRPr="00C214D8" w:rsidRDefault="000C4228" w:rsidP="009C2E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C214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-0.09360956</w:t>
            </w:r>
          </w:p>
        </w:tc>
      </w:tr>
    </w:tbl>
    <w:p w14:paraId="54227C2F" w14:textId="77777777" w:rsidR="000C4228" w:rsidRPr="00FA2C58" w:rsidRDefault="000C4228" w:rsidP="000C4228">
      <w:pPr>
        <w:rPr>
          <w:sz w:val="28"/>
          <w:szCs w:val="28"/>
        </w:rPr>
      </w:pPr>
    </w:p>
    <w:p w14:paraId="2469B6BB" w14:textId="77777777" w:rsidR="000C4228" w:rsidRDefault="000C4228">
      <w:pPr>
        <w:rPr>
          <w:sz w:val="28"/>
          <w:szCs w:val="28"/>
        </w:rPr>
      </w:pPr>
    </w:p>
    <w:p w14:paraId="14BB4E8F" w14:textId="56FEF107" w:rsidR="00AD7B00" w:rsidRPr="00F74106" w:rsidRDefault="000C4228">
      <w:pPr>
        <w:rPr>
          <w:sz w:val="28"/>
          <w:szCs w:val="28"/>
        </w:rPr>
      </w:pPr>
      <w:r>
        <w:rPr>
          <w:sz w:val="28"/>
          <w:szCs w:val="28"/>
        </w:rPr>
        <w:br w:type="column"/>
      </w:r>
      <w:r w:rsidR="002D142F" w:rsidRPr="00F74106">
        <w:rPr>
          <w:sz w:val="28"/>
          <w:szCs w:val="28"/>
        </w:rPr>
        <w:lastRenderedPageBreak/>
        <w:t>Test of symmetry</w:t>
      </w:r>
      <w:r w:rsidR="00AB2AD9" w:rsidRPr="00F74106">
        <w:rPr>
          <w:sz w:val="28"/>
          <w:szCs w:val="28"/>
        </w:rPr>
        <w:t xml:space="preserve"> and</w:t>
      </w:r>
      <w:r w:rsidR="003C2F75" w:rsidRPr="00F74106">
        <w:rPr>
          <w:sz w:val="28"/>
          <w:szCs w:val="28"/>
        </w:rPr>
        <w:t xml:space="preserve"> </w:t>
      </w:r>
      <w:r w:rsidR="00AD7B00" w:rsidRPr="00F74106">
        <w:rPr>
          <w:sz w:val="28"/>
          <w:szCs w:val="28"/>
        </w:rPr>
        <w:t>Procrustes ANOVA</w:t>
      </w:r>
      <w:r w:rsidR="00D33544" w:rsidRPr="00F74106">
        <w:rPr>
          <w:sz w:val="28"/>
          <w:szCs w:val="28"/>
        </w:rPr>
        <w:t xml:space="preserve"> </w:t>
      </w:r>
    </w:p>
    <w:p w14:paraId="53B4A886" w14:textId="77777777" w:rsidR="007C1D89" w:rsidRPr="00F74106" w:rsidRDefault="007C1D89">
      <w:pPr>
        <w:rPr>
          <w:sz w:val="28"/>
          <w:szCs w:val="28"/>
        </w:rPr>
      </w:pPr>
    </w:p>
    <w:p w14:paraId="54B21085" w14:textId="73C34256" w:rsidR="007C1D89" w:rsidRPr="00F74106" w:rsidRDefault="007C1D89">
      <w:pPr>
        <w:rPr>
          <w:sz w:val="28"/>
          <w:szCs w:val="28"/>
        </w:rPr>
      </w:pPr>
      <w:r w:rsidRPr="00F74106">
        <w:rPr>
          <w:sz w:val="28"/>
          <w:szCs w:val="28"/>
        </w:rPr>
        <w:t>We found significant variation between individuals</w:t>
      </w:r>
      <w:r w:rsidR="00F16D28" w:rsidRPr="00F74106">
        <w:rPr>
          <w:sz w:val="28"/>
          <w:szCs w:val="28"/>
        </w:rPr>
        <w:t xml:space="preserve"> </w:t>
      </w:r>
      <w:r w:rsidR="00C548FC" w:rsidRPr="00F74106">
        <w:rPr>
          <w:sz w:val="28"/>
          <w:szCs w:val="28"/>
        </w:rPr>
        <w:t>(shape</w:t>
      </w:r>
      <w:r w:rsidR="001D21A4" w:rsidRPr="00F74106">
        <w:rPr>
          <w:sz w:val="28"/>
          <w:szCs w:val="28"/>
        </w:rPr>
        <w:t xml:space="preserve"> differences</w:t>
      </w:r>
      <w:r w:rsidR="00C548FC" w:rsidRPr="00F74106">
        <w:rPr>
          <w:sz w:val="28"/>
          <w:szCs w:val="28"/>
        </w:rPr>
        <w:t xml:space="preserve">) </w:t>
      </w:r>
      <w:r w:rsidR="00F16D28" w:rsidRPr="00F74106">
        <w:rPr>
          <w:sz w:val="28"/>
          <w:szCs w:val="28"/>
        </w:rPr>
        <w:t xml:space="preserve">and variation between </w:t>
      </w:r>
      <w:r w:rsidR="00360523" w:rsidRPr="00F74106">
        <w:rPr>
          <w:sz w:val="28"/>
          <w:szCs w:val="28"/>
        </w:rPr>
        <w:t xml:space="preserve">head </w:t>
      </w:r>
      <w:r w:rsidR="00C90979" w:rsidRPr="00F74106">
        <w:rPr>
          <w:sz w:val="28"/>
          <w:szCs w:val="28"/>
        </w:rPr>
        <w:t>sides</w:t>
      </w:r>
      <w:proofErr w:type="gramStart"/>
      <w:r w:rsidR="00AB2AD9" w:rsidRPr="00F74106">
        <w:rPr>
          <w:sz w:val="28"/>
          <w:szCs w:val="28"/>
        </w:rPr>
        <w:t>.</w:t>
      </w:r>
      <w:r w:rsidR="00C90979" w:rsidRPr="00F74106">
        <w:rPr>
          <w:sz w:val="28"/>
          <w:szCs w:val="28"/>
        </w:rPr>
        <w:t>.</w:t>
      </w:r>
      <w:proofErr w:type="gramEnd"/>
      <w:r w:rsidR="00C90979" w:rsidRPr="00F74106">
        <w:rPr>
          <w:sz w:val="28"/>
          <w:szCs w:val="28"/>
        </w:rPr>
        <w:t xml:space="preserve"> </w:t>
      </w:r>
      <w:r w:rsidRPr="00F74106">
        <w:rPr>
          <w:sz w:val="28"/>
          <w:szCs w:val="28"/>
        </w:rPr>
        <w:t xml:space="preserve"> </w:t>
      </w:r>
      <w:r w:rsidR="003C2F75" w:rsidRPr="00F74106">
        <w:rPr>
          <w:sz w:val="28"/>
          <w:szCs w:val="28"/>
        </w:rPr>
        <w:t xml:space="preserve">SS (sum of squares), MS (Mean squares), </w:t>
      </w:r>
      <w:proofErr w:type="spellStart"/>
      <w:proofErr w:type="gramStart"/>
      <w:r w:rsidR="003C2F75" w:rsidRPr="00F74106">
        <w:rPr>
          <w:sz w:val="28"/>
          <w:szCs w:val="28"/>
        </w:rPr>
        <w:t>df</w:t>
      </w:r>
      <w:proofErr w:type="spellEnd"/>
      <w:proofErr w:type="gramEnd"/>
      <w:r w:rsidR="003C2F75" w:rsidRPr="00F74106">
        <w:rPr>
          <w:sz w:val="28"/>
          <w:szCs w:val="28"/>
        </w:rPr>
        <w:t xml:space="preserve"> (degrees of freedom), F statistic (F)</w:t>
      </w:r>
      <w:r w:rsidR="00B65986" w:rsidRPr="00F74106">
        <w:rPr>
          <w:sz w:val="28"/>
          <w:szCs w:val="28"/>
        </w:rPr>
        <w:t xml:space="preserve">, </w:t>
      </w:r>
      <w:r w:rsidR="001D21A4" w:rsidRPr="00F74106">
        <w:rPr>
          <w:sz w:val="28"/>
          <w:szCs w:val="28"/>
        </w:rPr>
        <w:t xml:space="preserve">and parametric </w:t>
      </w:r>
      <w:r w:rsidR="001D21A4" w:rsidRPr="00F74106">
        <w:rPr>
          <w:i/>
          <w:sz w:val="28"/>
          <w:szCs w:val="28"/>
        </w:rPr>
        <w:t xml:space="preserve">P </w:t>
      </w:r>
      <w:r w:rsidR="001D21A4" w:rsidRPr="00F74106">
        <w:rPr>
          <w:sz w:val="28"/>
          <w:szCs w:val="28"/>
        </w:rPr>
        <w:t xml:space="preserve">values are shown. In addition, a MANOVA test shown significant variation between head sides.  </w:t>
      </w:r>
      <w:r w:rsidR="00B65986" w:rsidRPr="00F74106">
        <w:rPr>
          <w:sz w:val="28"/>
          <w:szCs w:val="28"/>
        </w:rPr>
        <w:t xml:space="preserve">Pillai trace (Pillai </w:t>
      </w:r>
      <w:proofErr w:type="spellStart"/>
      <w:proofErr w:type="gramStart"/>
      <w:r w:rsidR="00B65986" w:rsidRPr="00F74106">
        <w:rPr>
          <w:sz w:val="28"/>
          <w:szCs w:val="28"/>
        </w:rPr>
        <w:t>tr</w:t>
      </w:r>
      <w:proofErr w:type="spellEnd"/>
      <w:proofErr w:type="gramEnd"/>
      <w:r w:rsidR="00B65986" w:rsidRPr="00F74106">
        <w:rPr>
          <w:sz w:val="28"/>
          <w:szCs w:val="28"/>
        </w:rPr>
        <w:t>)</w:t>
      </w:r>
      <w:r w:rsidR="003C2F75" w:rsidRPr="00F74106">
        <w:rPr>
          <w:sz w:val="28"/>
          <w:szCs w:val="28"/>
        </w:rPr>
        <w:t xml:space="preserve"> </w:t>
      </w:r>
      <w:r w:rsidR="001D21A4" w:rsidRPr="00F74106">
        <w:rPr>
          <w:sz w:val="28"/>
          <w:szCs w:val="28"/>
        </w:rPr>
        <w:t xml:space="preserve">and parametric </w:t>
      </w:r>
      <w:r w:rsidR="001D21A4" w:rsidRPr="00F74106">
        <w:rPr>
          <w:i/>
          <w:sz w:val="28"/>
          <w:szCs w:val="28"/>
        </w:rPr>
        <w:t xml:space="preserve">P </w:t>
      </w:r>
      <w:r w:rsidR="001D21A4" w:rsidRPr="00F74106">
        <w:rPr>
          <w:sz w:val="28"/>
          <w:szCs w:val="28"/>
        </w:rPr>
        <w:t>values are also shown.</w:t>
      </w:r>
    </w:p>
    <w:p w14:paraId="7BE3C41E" w14:textId="77777777" w:rsidR="00AD7B00" w:rsidRPr="00F74106" w:rsidRDefault="00AD7B00">
      <w:pPr>
        <w:rPr>
          <w:sz w:val="28"/>
          <w:szCs w:val="28"/>
        </w:rPr>
      </w:pPr>
    </w:p>
    <w:p w14:paraId="23DCFACA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Centroid size:</w:t>
      </w:r>
    </w:p>
    <w:p w14:paraId="6F8DDCD7" w14:textId="7E929072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Effect</w:t>
      </w:r>
      <w:r w:rsidRPr="00F74106">
        <w:rPr>
          <w:sz w:val="28"/>
          <w:szCs w:val="28"/>
        </w:rPr>
        <w:tab/>
      </w:r>
      <w:r w:rsidRPr="00F74106">
        <w:rPr>
          <w:sz w:val="28"/>
          <w:szCs w:val="28"/>
        </w:rPr>
        <w:tab/>
        <w:t xml:space="preserve">    SS</w:t>
      </w:r>
      <w:r w:rsidRPr="00F74106">
        <w:rPr>
          <w:sz w:val="28"/>
          <w:szCs w:val="28"/>
        </w:rPr>
        <w:tab/>
      </w:r>
      <w:r w:rsidRPr="00F74106">
        <w:rPr>
          <w:sz w:val="28"/>
          <w:szCs w:val="28"/>
        </w:rPr>
        <w:tab/>
        <w:t xml:space="preserve">    </w:t>
      </w:r>
      <w:r w:rsidR="00347557" w:rsidRPr="00F74106">
        <w:rPr>
          <w:sz w:val="28"/>
          <w:szCs w:val="28"/>
        </w:rPr>
        <w:tab/>
      </w:r>
      <w:r w:rsidRPr="00F74106">
        <w:rPr>
          <w:sz w:val="28"/>
          <w:szCs w:val="28"/>
        </w:rPr>
        <w:t>MS</w:t>
      </w:r>
      <w:r w:rsidRPr="00F74106">
        <w:rPr>
          <w:sz w:val="28"/>
          <w:szCs w:val="28"/>
        </w:rPr>
        <w:tab/>
        <w:t xml:space="preserve">       </w:t>
      </w:r>
      <w:r w:rsidRPr="00F74106">
        <w:rPr>
          <w:sz w:val="28"/>
          <w:szCs w:val="28"/>
        </w:rPr>
        <w:tab/>
      </w:r>
      <w:r w:rsidR="00347557" w:rsidRPr="00F74106">
        <w:rPr>
          <w:sz w:val="28"/>
          <w:szCs w:val="28"/>
        </w:rPr>
        <w:tab/>
      </w:r>
      <w:proofErr w:type="spellStart"/>
      <w:proofErr w:type="gramStart"/>
      <w:r w:rsidRPr="00F74106">
        <w:rPr>
          <w:sz w:val="28"/>
          <w:szCs w:val="28"/>
        </w:rPr>
        <w:t>df</w:t>
      </w:r>
      <w:proofErr w:type="spellEnd"/>
      <w:proofErr w:type="gramEnd"/>
      <w:r w:rsidRPr="00F74106">
        <w:rPr>
          <w:sz w:val="28"/>
          <w:szCs w:val="28"/>
        </w:rPr>
        <w:t xml:space="preserve">        F      </w:t>
      </w:r>
      <w:r w:rsidRPr="00F74106">
        <w:rPr>
          <w:i/>
          <w:sz w:val="28"/>
          <w:szCs w:val="28"/>
        </w:rPr>
        <w:t>P</w:t>
      </w:r>
      <w:r w:rsidRPr="00F74106">
        <w:rPr>
          <w:sz w:val="28"/>
          <w:szCs w:val="28"/>
        </w:rPr>
        <w:t xml:space="preserve"> (</w:t>
      </w:r>
      <w:proofErr w:type="spellStart"/>
      <w:r w:rsidRPr="00F74106">
        <w:rPr>
          <w:sz w:val="28"/>
          <w:szCs w:val="28"/>
        </w:rPr>
        <w:t>param</w:t>
      </w:r>
      <w:proofErr w:type="spellEnd"/>
      <w:r w:rsidRPr="00F74106">
        <w:rPr>
          <w:sz w:val="28"/>
          <w:szCs w:val="28"/>
        </w:rPr>
        <w:t>.)</w:t>
      </w:r>
    </w:p>
    <w:p w14:paraId="305E0C8F" w14:textId="2C22AD62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 xml:space="preserve">Individual </w:t>
      </w:r>
      <w:r w:rsidRPr="00F74106">
        <w:rPr>
          <w:sz w:val="28"/>
          <w:szCs w:val="28"/>
        </w:rPr>
        <w:tab/>
        <w:t>1057114308</w:t>
      </w:r>
      <w:proofErr w:type="gramStart"/>
      <w:r w:rsidRPr="00F74106">
        <w:rPr>
          <w:sz w:val="28"/>
          <w:szCs w:val="28"/>
        </w:rPr>
        <w:t>,35</w:t>
      </w:r>
      <w:proofErr w:type="gramEnd"/>
      <w:r w:rsidRPr="00F74106">
        <w:rPr>
          <w:sz w:val="28"/>
          <w:szCs w:val="28"/>
        </w:rPr>
        <w:t xml:space="preserve">  </w:t>
      </w:r>
      <w:r w:rsidRPr="00F74106">
        <w:rPr>
          <w:sz w:val="28"/>
          <w:szCs w:val="28"/>
        </w:rPr>
        <w:tab/>
        <w:t xml:space="preserve">2263628,06    </w:t>
      </w:r>
      <w:r w:rsidRPr="00F74106">
        <w:rPr>
          <w:sz w:val="28"/>
          <w:szCs w:val="28"/>
        </w:rPr>
        <w:tab/>
        <w:t>467</w:t>
      </w:r>
    </w:p>
    <w:p w14:paraId="23148585" w14:textId="77777777" w:rsidR="00AD7B00" w:rsidRPr="00F74106" w:rsidRDefault="00AD7B00" w:rsidP="00AD7B00">
      <w:pPr>
        <w:rPr>
          <w:sz w:val="28"/>
          <w:szCs w:val="28"/>
        </w:rPr>
      </w:pPr>
    </w:p>
    <w:p w14:paraId="6553024D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Shape, Procrustes ANOVA:</w:t>
      </w:r>
    </w:p>
    <w:p w14:paraId="3C8C2CA6" w14:textId="0280585D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Effect</w:t>
      </w:r>
      <w:r w:rsidRPr="00F74106">
        <w:rPr>
          <w:sz w:val="28"/>
          <w:szCs w:val="28"/>
        </w:rPr>
        <w:tab/>
      </w:r>
      <w:r w:rsidRPr="00F74106">
        <w:rPr>
          <w:sz w:val="28"/>
          <w:szCs w:val="28"/>
        </w:rPr>
        <w:tab/>
        <w:t xml:space="preserve">    SS</w:t>
      </w:r>
      <w:r w:rsidRPr="00F74106">
        <w:rPr>
          <w:sz w:val="28"/>
          <w:szCs w:val="28"/>
        </w:rPr>
        <w:tab/>
      </w:r>
      <w:r w:rsidRPr="00F74106">
        <w:rPr>
          <w:sz w:val="28"/>
          <w:szCs w:val="28"/>
        </w:rPr>
        <w:tab/>
        <w:t xml:space="preserve">     MS</w:t>
      </w:r>
      <w:r w:rsidRPr="00F74106">
        <w:rPr>
          <w:sz w:val="28"/>
          <w:szCs w:val="28"/>
        </w:rPr>
        <w:tab/>
        <w:t xml:space="preserve">        </w:t>
      </w:r>
      <w:r w:rsidRPr="00F74106">
        <w:rPr>
          <w:sz w:val="28"/>
          <w:szCs w:val="28"/>
        </w:rPr>
        <w:tab/>
        <w:t xml:space="preserve">   </w:t>
      </w:r>
      <w:r w:rsidRPr="00F74106">
        <w:rPr>
          <w:sz w:val="28"/>
          <w:szCs w:val="28"/>
        </w:rPr>
        <w:tab/>
        <w:t xml:space="preserve">   </w:t>
      </w:r>
      <w:proofErr w:type="spellStart"/>
      <w:proofErr w:type="gramStart"/>
      <w:r w:rsidRPr="00F74106">
        <w:rPr>
          <w:sz w:val="28"/>
          <w:szCs w:val="28"/>
        </w:rPr>
        <w:t>df</w:t>
      </w:r>
      <w:proofErr w:type="spellEnd"/>
      <w:proofErr w:type="gramEnd"/>
      <w:r w:rsidRPr="00F74106">
        <w:rPr>
          <w:sz w:val="28"/>
          <w:szCs w:val="28"/>
        </w:rPr>
        <w:t xml:space="preserve">            F      </w:t>
      </w:r>
      <w:r w:rsidRPr="00F74106">
        <w:rPr>
          <w:sz w:val="28"/>
          <w:szCs w:val="28"/>
        </w:rPr>
        <w:tab/>
        <w:t xml:space="preserve">  </w:t>
      </w:r>
      <w:r w:rsidRPr="00F74106">
        <w:rPr>
          <w:i/>
          <w:sz w:val="28"/>
          <w:szCs w:val="28"/>
        </w:rPr>
        <w:t>P</w:t>
      </w:r>
      <w:r w:rsidRPr="00F74106">
        <w:rPr>
          <w:sz w:val="28"/>
          <w:szCs w:val="28"/>
        </w:rPr>
        <w:t xml:space="preserve"> (</w:t>
      </w:r>
      <w:proofErr w:type="spellStart"/>
      <w:r w:rsidRPr="00F74106">
        <w:rPr>
          <w:sz w:val="28"/>
          <w:szCs w:val="28"/>
        </w:rPr>
        <w:t>param</w:t>
      </w:r>
      <w:proofErr w:type="spellEnd"/>
      <w:r w:rsidRPr="00F74106">
        <w:rPr>
          <w:sz w:val="28"/>
          <w:szCs w:val="28"/>
        </w:rPr>
        <w:t>.)</w:t>
      </w:r>
    </w:p>
    <w:p w14:paraId="6899ACA0" w14:textId="2BB6EC90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Individual    2</w:t>
      </w:r>
      <w:proofErr w:type="gramStart"/>
      <w:r w:rsidRPr="00F74106">
        <w:rPr>
          <w:sz w:val="28"/>
          <w:szCs w:val="28"/>
        </w:rPr>
        <w:t>,56527367</w:t>
      </w:r>
      <w:proofErr w:type="gramEnd"/>
      <w:r w:rsidRPr="00F74106">
        <w:rPr>
          <w:sz w:val="28"/>
          <w:szCs w:val="28"/>
        </w:rPr>
        <w:t xml:space="preserve">    0,0006866364     3736    10,95      &lt;.0001</w:t>
      </w:r>
    </w:p>
    <w:p w14:paraId="6A806B89" w14:textId="04E695CD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 xml:space="preserve">Side          </w:t>
      </w:r>
      <w:r w:rsidRPr="00F74106">
        <w:rPr>
          <w:sz w:val="28"/>
          <w:szCs w:val="28"/>
        </w:rPr>
        <w:tab/>
        <w:t>0</w:t>
      </w:r>
      <w:proofErr w:type="gramStart"/>
      <w:r w:rsidRPr="00F74106">
        <w:rPr>
          <w:sz w:val="28"/>
          <w:szCs w:val="28"/>
        </w:rPr>
        <w:t>,00512088</w:t>
      </w:r>
      <w:proofErr w:type="gramEnd"/>
      <w:r w:rsidRPr="00F74106">
        <w:rPr>
          <w:sz w:val="28"/>
          <w:szCs w:val="28"/>
        </w:rPr>
        <w:t xml:space="preserve">    0,0006401103        8         10,21      &lt;.0001</w:t>
      </w:r>
    </w:p>
    <w:p w14:paraId="5BAA58CF" w14:textId="715622DC" w:rsidR="00AD7B00" w:rsidRPr="00F74106" w:rsidRDefault="00AD7B00" w:rsidP="00AD7B00">
      <w:pPr>
        <w:rPr>
          <w:sz w:val="28"/>
          <w:szCs w:val="28"/>
        </w:rPr>
      </w:pPr>
      <w:proofErr w:type="spellStart"/>
      <w:r w:rsidRPr="00F74106">
        <w:rPr>
          <w:sz w:val="28"/>
          <w:szCs w:val="28"/>
        </w:rPr>
        <w:t>Ind</w:t>
      </w:r>
      <w:proofErr w:type="spellEnd"/>
      <w:r w:rsidRPr="00F74106">
        <w:rPr>
          <w:sz w:val="28"/>
          <w:szCs w:val="28"/>
        </w:rPr>
        <w:t xml:space="preserve"> * Side     0</w:t>
      </w:r>
      <w:proofErr w:type="gramStart"/>
      <w:r w:rsidRPr="00F74106">
        <w:rPr>
          <w:sz w:val="28"/>
          <w:szCs w:val="28"/>
        </w:rPr>
        <w:t>,23422572</w:t>
      </w:r>
      <w:proofErr w:type="gramEnd"/>
      <w:r w:rsidRPr="00F74106">
        <w:rPr>
          <w:sz w:val="28"/>
          <w:szCs w:val="28"/>
        </w:rPr>
        <w:t xml:space="preserve">    0,0000626943     3736</w:t>
      </w:r>
    </w:p>
    <w:p w14:paraId="311DE893" w14:textId="77777777" w:rsidR="00AD7B00" w:rsidRPr="00F74106" w:rsidRDefault="00AD7B00" w:rsidP="00AD7B00">
      <w:pPr>
        <w:rPr>
          <w:sz w:val="28"/>
          <w:szCs w:val="28"/>
        </w:rPr>
      </w:pPr>
    </w:p>
    <w:p w14:paraId="63700E0A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Shape, MANOVA tests of effects:</w:t>
      </w:r>
    </w:p>
    <w:p w14:paraId="5CD79024" w14:textId="77777777" w:rsidR="00AD7B00" w:rsidRPr="00F74106" w:rsidRDefault="00AD7B00" w:rsidP="00AD7B00">
      <w:pPr>
        <w:rPr>
          <w:sz w:val="28"/>
          <w:szCs w:val="28"/>
        </w:rPr>
      </w:pPr>
    </w:p>
    <w:p w14:paraId="54C18E3E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Symmetric component of shape variation:</w:t>
      </w:r>
    </w:p>
    <w:p w14:paraId="207AC036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 xml:space="preserve">Effect        Pillai </w:t>
      </w:r>
      <w:proofErr w:type="gramStart"/>
      <w:r w:rsidRPr="00F74106">
        <w:rPr>
          <w:sz w:val="28"/>
          <w:szCs w:val="28"/>
        </w:rPr>
        <w:t>tr</w:t>
      </w:r>
      <w:proofErr w:type="gramEnd"/>
      <w:r w:rsidRPr="00F74106">
        <w:rPr>
          <w:sz w:val="28"/>
          <w:szCs w:val="28"/>
        </w:rPr>
        <w:t xml:space="preserve">.   </w:t>
      </w:r>
      <w:r w:rsidRPr="00F74106">
        <w:rPr>
          <w:i/>
          <w:sz w:val="28"/>
          <w:szCs w:val="28"/>
        </w:rPr>
        <w:t>P</w:t>
      </w:r>
      <w:r w:rsidRPr="00F74106">
        <w:rPr>
          <w:sz w:val="28"/>
          <w:szCs w:val="28"/>
        </w:rPr>
        <w:t xml:space="preserve"> (</w:t>
      </w:r>
      <w:proofErr w:type="spellStart"/>
      <w:r w:rsidRPr="00F74106">
        <w:rPr>
          <w:sz w:val="28"/>
          <w:szCs w:val="28"/>
        </w:rPr>
        <w:t>param</w:t>
      </w:r>
      <w:proofErr w:type="spellEnd"/>
      <w:r w:rsidRPr="00F74106">
        <w:rPr>
          <w:sz w:val="28"/>
          <w:szCs w:val="28"/>
        </w:rPr>
        <w:t>.)</w:t>
      </w:r>
    </w:p>
    <w:p w14:paraId="202C895F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Note: the test for 'Individual' used the symmetric component of the residual as the 'error' effect.</w:t>
      </w:r>
    </w:p>
    <w:p w14:paraId="679ECC5D" w14:textId="77777777" w:rsidR="00AD7B00" w:rsidRPr="00F74106" w:rsidRDefault="00AD7B00" w:rsidP="00AD7B00">
      <w:pPr>
        <w:rPr>
          <w:sz w:val="28"/>
          <w:szCs w:val="28"/>
        </w:rPr>
      </w:pPr>
    </w:p>
    <w:p w14:paraId="5212F73B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Asymmetry component of shape variation:</w:t>
      </w:r>
    </w:p>
    <w:p w14:paraId="3CA37E68" w14:textId="77777777" w:rsidR="00AD7B00" w:rsidRPr="00F74106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 xml:space="preserve">Effect        Pillai </w:t>
      </w:r>
      <w:proofErr w:type="gramStart"/>
      <w:r w:rsidRPr="00F74106">
        <w:rPr>
          <w:sz w:val="28"/>
          <w:szCs w:val="28"/>
        </w:rPr>
        <w:t>tr</w:t>
      </w:r>
      <w:proofErr w:type="gramEnd"/>
      <w:r w:rsidRPr="00F74106">
        <w:rPr>
          <w:sz w:val="28"/>
          <w:szCs w:val="28"/>
        </w:rPr>
        <w:t xml:space="preserve">.   </w:t>
      </w:r>
      <w:r w:rsidRPr="00F74106">
        <w:rPr>
          <w:i/>
          <w:sz w:val="28"/>
          <w:szCs w:val="28"/>
        </w:rPr>
        <w:t>P</w:t>
      </w:r>
      <w:r w:rsidRPr="00F74106">
        <w:rPr>
          <w:sz w:val="28"/>
          <w:szCs w:val="28"/>
        </w:rPr>
        <w:t xml:space="preserve"> (</w:t>
      </w:r>
      <w:proofErr w:type="spellStart"/>
      <w:r w:rsidRPr="00F74106">
        <w:rPr>
          <w:sz w:val="28"/>
          <w:szCs w:val="28"/>
        </w:rPr>
        <w:t>param</w:t>
      </w:r>
      <w:proofErr w:type="spellEnd"/>
      <w:r w:rsidRPr="00F74106">
        <w:rPr>
          <w:sz w:val="28"/>
          <w:szCs w:val="28"/>
        </w:rPr>
        <w:t>.)</w:t>
      </w:r>
    </w:p>
    <w:p w14:paraId="6BE7B2A6" w14:textId="67352BCD" w:rsidR="00AD7B00" w:rsidRDefault="00AD7B00" w:rsidP="00AD7B00">
      <w:pPr>
        <w:rPr>
          <w:sz w:val="28"/>
          <w:szCs w:val="28"/>
        </w:rPr>
      </w:pPr>
      <w:r w:rsidRPr="00F74106">
        <w:rPr>
          <w:sz w:val="28"/>
          <w:szCs w:val="28"/>
        </w:rPr>
        <w:t>Side             0</w:t>
      </w:r>
      <w:proofErr w:type="gramStart"/>
      <w:r w:rsidRPr="00F74106">
        <w:rPr>
          <w:sz w:val="28"/>
          <w:szCs w:val="28"/>
        </w:rPr>
        <w:t>,10</w:t>
      </w:r>
      <w:proofErr w:type="gramEnd"/>
      <w:r w:rsidRPr="00F74106">
        <w:rPr>
          <w:sz w:val="28"/>
          <w:szCs w:val="28"/>
        </w:rPr>
        <w:t xml:space="preserve">       &lt;.0001</w:t>
      </w:r>
    </w:p>
    <w:p w14:paraId="000345A6" w14:textId="45455DE7" w:rsidR="002D142F" w:rsidRPr="0054715E" w:rsidRDefault="00AD7B00" w:rsidP="002D142F">
      <w:pPr>
        <w:rPr>
          <w:sz w:val="28"/>
          <w:szCs w:val="28"/>
        </w:rPr>
      </w:pPr>
      <w:r>
        <w:rPr>
          <w:sz w:val="28"/>
          <w:szCs w:val="28"/>
        </w:rPr>
        <w:br w:type="column"/>
      </w:r>
      <w:r w:rsidR="002D142F">
        <w:rPr>
          <w:sz w:val="28"/>
          <w:szCs w:val="28"/>
        </w:rPr>
        <w:lastRenderedPageBreak/>
        <w:t xml:space="preserve">Test </w:t>
      </w:r>
      <w:r w:rsidR="0054715E">
        <w:rPr>
          <w:sz w:val="28"/>
          <w:szCs w:val="28"/>
        </w:rPr>
        <w:t xml:space="preserve">of </w:t>
      </w:r>
      <w:r w:rsidR="00915104">
        <w:rPr>
          <w:sz w:val="28"/>
          <w:szCs w:val="28"/>
        </w:rPr>
        <w:t xml:space="preserve">between </w:t>
      </w:r>
      <w:r w:rsidR="0054715E">
        <w:rPr>
          <w:sz w:val="28"/>
          <w:szCs w:val="28"/>
        </w:rPr>
        <w:t xml:space="preserve">sex differences </w:t>
      </w:r>
      <w:proofErr w:type="gramStart"/>
      <w:r w:rsidR="0054715E">
        <w:rPr>
          <w:sz w:val="28"/>
          <w:szCs w:val="28"/>
        </w:rPr>
        <w:t>in  head</w:t>
      </w:r>
      <w:proofErr w:type="gramEnd"/>
      <w:r w:rsidR="0054715E">
        <w:rPr>
          <w:sz w:val="28"/>
          <w:szCs w:val="28"/>
        </w:rPr>
        <w:t xml:space="preserve"> shape</w:t>
      </w:r>
      <w:r w:rsidR="002D142F">
        <w:rPr>
          <w:sz w:val="28"/>
          <w:szCs w:val="28"/>
        </w:rPr>
        <w:t>: Discriminant Function Analysis</w:t>
      </w:r>
    </w:p>
    <w:p w14:paraId="4618A01C" w14:textId="60AB810D" w:rsidR="0054715E" w:rsidRDefault="0054715E">
      <w:pPr>
        <w:rPr>
          <w:sz w:val="28"/>
          <w:szCs w:val="28"/>
        </w:rPr>
      </w:pPr>
    </w:p>
    <w:p w14:paraId="0DB8F512" w14:textId="77777777" w:rsidR="0054715E" w:rsidRDefault="0054715E">
      <w:pPr>
        <w:rPr>
          <w:sz w:val="28"/>
          <w:szCs w:val="28"/>
        </w:rPr>
      </w:pPr>
    </w:p>
    <w:p w14:paraId="24BBC64A" w14:textId="43A6F805" w:rsidR="0054715E" w:rsidRP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>Comparison: F</w:t>
      </w:r>
      <w:r>
        <w:rPr>
          <w:sz w:val="28"/>
          <w:szCs w:val="28"/>
        </w:rPr>
        <w:t>emales</w:t>
      </w:r>
      <w:r w:rsidRPr="0054715E">
        <w:rPr>
          <w:sz w:val="28"/>
          <w:szCs w:val="28"/>
        </w:rPr>
        <w:t xml:space="preserve"> -- M</w:t>
      </w:r>
      <w:r>
        <w:rPr>
          <w:sz w:val="28"/>
          <w:szCs w:val="28"/>
        </w:rPr>
        <w:t>ales</w:t>
      </w:r>
    </w:p>
    <w:p w14:paraId="52B2C0F9" w14:textId="77777777" w:rsidR="0054715E" w:rsidRPr="0054715E" w:rsidRDefault="0054715E" w:rsidP="0054715E">
      <w:pPr>
        <w:rPr>
          <w:sz w:val="28"/>
          <w:szCs w:val="28"/>
        </w:rPr>
      </w:pPr>
    </w:p>
    <w:p w14:paraId="2EA20439" w14:textId="77777777" w:rsidR="0054715E" w:rsidRP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>Difference between means:</w:t>
      </w:r>
    </w:p>
    <w:p w14:paraId="1888CA8A" w14:textId="77777777" w:rsidR="0054715E" w:rsidRP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>Procrustes distance:  0</w:t>
      </w:r>
      <w:proofErr w:type="gramStart"/>
      <w:r w:rsidRPr="0054715E">
        <w:rPr>
          <w:sz w:val="28"/>
          <w:szCs w:val="28"/>
        </w:rPr>
        <w:t>,01420524</w:t>
      </w:r>
      <w:proofErr w:type="gramEnd"/>
    </w:p>
    <w:p w14:paraId="52CEBCB7" w14:textId="77777777" w:rsidR="0054715E" w:rsidRPr="0054715E" w:rsidRDefault="0054715E" w:rsidP="0054715E">
      <w:pPr>
        <w:rPr>
          <w:sz w:val="28"/>
          <w:szCs w:val="28"/>
        </w:rPr>
      </w:pPr>
      <w:proofErr w:type="spellStart"/>
      <w:r w:rsidRPr="0054715E">
        <w:rPr>
          <w:sz w:val="28"/>
          <w:szCs w:val="28"/>
        </w:rPr>
        <w:t>Mahalanobis</w:t>
      </w:r>
      <w:proofErr w:type="spellEnd"/>
      <w:r w:rsidRPr="0054715E">
        <w:rPr>
          <w:sz w:val="28"/>
          <w:szCs w:val="28"/>
        </w:rPr>
        <w:t xml:space="preserve"> distance:      0</w:t>
      </w:r>
      <w:proofErr w:type="gramStart"/>
      <w:r w:rsidRPr="0054715E">
        <w:rPr>
          <w:sz w:val="28"/>
          <w:szCs w:val="28"/>
        </w:rPr>
        <w:t>,5020</w:t>
      </w:r>
      <w:proofErr w:type="gramEnd"/>
    </w:p>
    <w:p w14:paraId="602A953D" w14:textId="77777777" w:rsidR="0054715E" w:rsidRP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>T-square:   28</w:t>
      </w:r>
      <w:proofErr w:type="gramStart"/>
      <w:r w:rsidRPr="0054715E">
        <w:rPr>
          <w:sz w:val="28"/>
          <w:szCs w:val="28"/>
        </w:rPr>
        <w:t>,3530</w:t>
      </w:r>
      <w:proofErr w:type="gramEnd"/>
      <w:r w:rsidRPr="0054715E">
        <w:rPr>
          <w:sz w:val="28"/>
          <w:szCs w:val="28"/>
        </w:rPr>
        <w:t xml:space="preserve">,   </w:t>
      </w:r>
      <w:r w:rsidRPr="001845EA">
        <w:rPr>
          <w:i/>
          <w:sz w:val="28"/>
          <w:szCs w:val="28"/>
        </w:rPr>
        <w:t>P</w:t>
      </w:r>
      <w:r w:rsidRPr="0054715E">
        <w:rPr>
          <w:sz w:val="28"/>
          <w:szCs w:val="28"/>
        </w:rPr>
        <w:t>-value (parametric): 0,0415</w:t>
      </w:r>
    </w:p>
    <w:p w14:paraId="54161567" w14:textId="77777777" w:rsidR="001845EA" w:rsidRDefault="001845EA" w:rsidP="0054715E">
      <w:pPr>
        <w:rPr>
          <w:i/>
          <w:sz w:val="28"/>
          <w:szCs w:val="28"/>
        </w:rPr>
      </w:pPr>
    </w:p>
    <w:p w14:paraId="5CAC406A" w14:textId="77777777" w:rsidR="0054715E" w:rsidRPr="0054715E" w:rsidRDefault="0054715E" w:rsidP="0054715E">
      <w:pPr>
        <w:rPr>
          <w:sz w:val="28"/>
          <w:szCs w:val="28"/>
        </w:rPr>
      </w:pPr>
      <w:r w:rsidRPr="001845EA">
        <w:rPr>
          <w:i/>
          <w:sz w:val="28"/>
          <w:szCs w:val="28"/>
        </w:rPr>
        <w:t>P</w:t>
      </w:r>
      <w:r w:rsidRPr="0054715E">
        <w:rPr>
          <w:sz w:val="28"/>
          <w:szCs w:val="28"/>
        </w:rPr>
        <w:t>-values for permutation tests (1000 permutation runs):</w:t>
      </w:r>
    </w:p>
    <w:p w14:paraId="57301AFE" w14:textId="77777777" w:rsidR="0054715E" w:rsidRP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>Procrustes distance: 0</w:t>
      </w:r>
      <w:proofErr w:type="gramStart"/>
      <w:r w:rsidRPr="0054715E">
        <w:rPr>
          <w:sz w:val="28"/>
          <w:szCs w:val="28"/>
        </w:rPr>
        <w:t>,0050</w:t>
      </w:r>
      <w:proofErr w:type="gramEnd"/>
    </w:p>
    <w:p w14:paraId="6B885F1B" w14:textId="77777777" w:rsidR="0054715E" w:rsidRP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>T-square: 0</w:t>
      </w:r>
      <w:proofErr w:type="gramStart"/>
      <w:r w:rsidRPr="0054715E">
        <w:rPr>
          <w:sz w:val="28"/>
          <w:szCs w:val="28"/>
        </w:rPr>
        <w:t>,0510</w:t>
      </w:r>
      <w:proofErr w:type="gramEnd"/>
    </w:p>
    <w:p w14:paraId="0B9E6166" w14:textId="69B59108" w:rsidR="0054715E" w:rsidRDefault="0054715E" w:rsidP="0054715E">
      <w:pPr>
        <w:rPr>
          <w:sz w:val="28"/>
          <w:szCs w:val="28"/>
        </w:rPr>
      </w:pPr>
      <w:r w:rsidRPr="0054715E">
        <w:rPr>
          <w:sz w:val="28"/>
          <w:szCs w:val="28"/>
        </w:rPr>
        <w:t xml:space="preserve">(Note: The permutation test using the T-square statistic is equivalent to a test using </w:t>
      </w:r>
      <w:proofErr w:type="spellStart"/>
      <w:r w:rsidRPr="0054715E">
        <w:rPr>
          <w:sz w:val="28"/>
          <w:szCs w:val="28"/>
        </w:rPr>
        <w:t>Mahalanobis</w:t>
      </w:r>
      <w:proofErr w:type="spellEnd"/>
      <w:r w:rsidRPr="0054715E">
        <w:rPr>
          <w:sz w:val="28"/>
          <w:szCs w:val="28"/>
        </w:rPr>
        <w:t xml:space="preserve"> distance.)</w:t>
      </w:r>
    </w:p>
    <w:p w14:paraId="3067E083" w14:textId="4577D0EC" w:rsidR="00917DB8" w:rsidRPr="000C4228" w:rsidRDefault="00917DB8">
      <w:pPr>
        <w:rPr>
          <w:sz w:val="28"/>
          <w:szCs w:val="28"/>
        </w:rPr>
      </w:pPr>
    </w:p>
    <w:p w14:paraId="3C457294" w14:textId="77777777" w:rsidR="00350D7C" w:rsidRDefault="00350D7C"/>
    <w:p w14:paraId="5013B36B" w14:textId="77777777" w:rsidR="00350D7C" w:rsidRDefault="00350D7C"/>
    <w:sectPr w:rsidR="00350D7C" w:rsidSect="000259F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9F6"/>
    <w:rsid w:val="000259F2"/>
    <w:rsid w:val="00033633"/>
    <w:rsid w:val="00041869"/>
    <w:rsid w:val="00081043"/>
    <w:rsid w:val="000A09A2"/>
    <w:rsid w:val="000C2D49"/>
    <w:rsid w:val="000C4228"/>
    <w:rsid w:val="000D3FBC"/>
    <w:rsid w:val="00183318"/>
    <w:rsid w:val="001845EA"/>
    <w:rsid w:val="001A4FF9"/>
    <w:rsid w:val="001D21A4"/>
    <w:rsid w:val="001D5830"/>
    <w:rsid w:val="00231931"/>
    <w:rsid w:val="002629F6"/>
    <w:rsid w:val="002706D3"/>
    <w:rsid w:val="002A61E6"/>
    <w:rsid w:val="002D142F"/>
    <w:rsid w:val="00331D1D"/>
    <w:rsid w:val="00347557"/>
    <w:rsid w:val="00350D7C"/>
    <w:rsid w:val="00360523"/>
    <w:rsid w:val="003937C1"/>
    <w:rsid w:val="003C2F75"/>
    <w:rsid w:val="0043386E"/>
    <w:rsid w:val="004662B4"/>
    <w:rsid w:val="00483C21"/>
    <w:rsid w:val="004C10E3"/>
    <w:rsid w:val="004C564E"/>
    <w:rsid w:val="004D3F53"/>
    <w:rsid w:val="005217AE"/>
    <w:rsid w:val="00521C86"/>
    <w:rsid w:val="0054715E"/>
    <w:rsid w:val="005751A6"/>
    <w:rsid w:val="00577E03"/>
    <w:rsid w:val="005A38FE"/>
    <w:rsid w:val="005C601E"/>
    <w:rsid w:val="005E655B"/>
    <w:rsid w:val="00617433"/>
    <w:rsid w:val="006A12C6"/>
    <w:rsid w:val="00720B08"/>
    <w:rsid w:val="007248D2"/>
    <w:rsid w:val="007C1D89"/>
    <w:rsid w:val="00863CC1"/>
    <w:rsid w:val="0087703A"/>
    <w:rsid w:val="00893D84"/>
    <w:rsid w:val="008B1733"/>
    <w:rsid w:val="008D7EC7"/>
    <w:rsid w:val="008E0E7E"/>
    <w:rsid w:val="00915104"/>
    <w:rsid w:val="00917DB8"/>
    <w:rsid w:val="00931F42"/>
    <w:rsid w:val="00941A21"/>
    <w:rsid w:val="00944AC2"/>
    <w:rsid w:val="00953D01"/>
    <w:rsid w:val="0097005D"/>
    <w:rsid w:val="009B18E6"/>
    <w:rsid w:val="00A371F2"/>
    <w:rsid w:val="00A42B34"/>
    <w:rsid w:val="00A95F8F"/>
    <w:rsid w:val="00AB2AD9"/>
    <w:rsid w:val="00AB3F2A"/>
    <w:rsid w:val="00AD7B00"/>
    <w:rsid w:val="00B524D3"/>
    <w:rsid w:val="00B5585A"/>
    <w:rsid w:val="00B64B0D"/>
    <w:rsid w:val="00B65986"/>
    <w:rsid w:val="00B80D68"/>
    <w:rsid w:val="00B815A1"/>
    <w:rsid w:val="00BE11BE"/>
    <w:rsid w:val="00C13B63"/>
    <w:rsid w:val="00C214D8"/>
    <w:rsid w:val="00C505B1"/>
    <w:rsid w:val="00C548FC"/>
    <w:rsid w:val="00C55656"/>
    <w:rsid w:val="00C65BD3"/>
    <w:rsid w:val="00C90979"/>
    <w:rsid w:val="00CF6328"/>
    <w:rsid w:val="00D23814"/>
    <w:rsid w:val="00D33544"/>
    <w:rsid w:val="00DC4F4D"/>
    <w:rsid w:val="00DF207E"/>
    <w:rsid w:val="00E07ADD"/>
    <w:rsid w:val="00E10924"/>
    <w:rsid w:val="00E12B02"/>
    <w:rsid w:val="00E54EAD"/>
    <w:rsid w:val="00E77D5B"/>
    <w:rsid w:val="00EC3512"/>
    <w:rsid w:val="00F16D28"/>
    <w:rsid w:val="00F74106"/>
    <w:rsid w:val="00FA2C58"/>
    <w:rsid w:val="00FF02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4CE77"/>
  <w15:docId w15:val="{715540EA-805F-C541-BFC0-83AE46E9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9F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9F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2</Words>
  <Characters>4688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Aguilar</dc:creator>
  <cp:keywords/>
  <dc:description/>
  <cp:lastModifiedBy>Raghu B.</cp:lastModifiedBy>
  <cp:revision>2</cp:revision>
  <dcterms:created xsi:type="dcterms:W3CDTF">2018-12-14T05:27:00Z</dcterms:created>
  <dcterms:modified xsi:type="dcterms:W3CDTF">2018-12-14T05:27:00Z</dcterms:modified>
</cp:coreProperties>
</file>